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S3 </w:t>
      </w:r>
      <w:r>
        <w:rPr>
          <w:b/>
          <w:bCs/>
          <w:color w:val="000000"/>
          <w:sz w:val="24"/>
          <w:szCs w:val="24"/>
        </w:rPr>
        <w:t>Primer sequences used for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Luciferase Reporter</w:t>
      </w:r>
      <w:r>
        <w:rPr>
          <w:b/>
          <w:bCs/>
          <w:color w:val="000000"/>
          <w:sz w:val="24"/>
          <w:szCs w:val="24"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7054"/>
      </w:tblGrid>
      <w:tr>
        <w:trPr/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bCs/>
                <w:color w:val="000000"/>
                <w:sz w:val="24"/>
                <w:szCs w:val="24"/>
              </w:rPr>
              <w:t xml:space="preserve">                 </w:t>
            </w:r>
            <w:r>
              <w:rPr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equences 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EIF4B-wt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5640" w:leader="none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TACGCGTTTTTCCACTCTTGGAAAGGT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  <w:tab/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everse: 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 ATGTTTAAACCTCCCAGGTAATAAGTCT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EIF4B-mut1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 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AACCCCCCAGGGGGGTAGTTATAATTGAGACTATAGGCCATAA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TTTATGGCCTATAGTCTCAATTATAACTACCCCCCTGGGGGGTTA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EIF4B-mut2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bookmarkStart w:id="0" w:name="OLE_LINK17"/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 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bookmarkEnd w:id="0"/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GGACAGGGACAGTTAAATTATAATCCTTTCTTACAACCTTG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ATCAAGGTTGTAAGAAAGGATTATAATTTAACTGTCCCTGTCC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EIF4B-mut3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 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GTTTAAACATTATAGGTAATAAGTCTACAGATT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TAATCTGTAGACTTATTACCTATAATGTTTAAAC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OXO4-wt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ACGCGTCTGTTGGAAATGTGAAGT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GTTTAAACTTCCAGGCCTTCAATGTAC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OXO4-mut1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TGGCCTTACCCCTGCCTTTATAATCAGGATTTTTTTGTAG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TCTACAAAAAAATCCTGATTATAAAGGCAGGGGTAAGGCC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OXO4-mut2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1" w:name="OLE_LINK18"/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CATGGGTTAGTGCTATGGTATAATAGTACATTGAAGGCCT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bookmarkEnd w:id="1"/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CAGGCCTTCAATGTACTATTATACCATAGCACTAACCC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RKCA-wt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ACGCGTAAGCCAGTGTGTACAT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GTTTAAACTACTCTGAGGACCTTGC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RKCA-mut1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ATATGTTCATTTTAATCTCTATAATATTATTTTTCCATCCAGGG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ACCCTGGATGGAAAAATAATATTATAGAGATTAAAATGAACATA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RKCA-mut2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GCATTGGCCTTTCCAGTCTTATAATGAGCGCGCTGCTTTGGTG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TCACCAAAGCAGCGCGCTCATTATAAGACTGGAAAGGCCAATGC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ET3-wt</w:t>
            </w:r>
          </w:p>
        </w:tc>
        <w:tc>
          <w:tcPr>
            <w:tcW w:w="705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ACGCGTCTGTCCTCTCTGATAG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GTTTAAACCTCCCACAATTACATGTTAAAACAT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ET3-mut1</w:t>
            </w:r>
          </w:p>
        </w:tc>
        <w:tc>
          <w:tcPr>
            <w:tcW w:w="705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TTCTGTCCTCTCTGATAGGATATAATAGTCTGCAGAAAACCATCT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CAGATGGTTTTCTGCAGACTATTATATCCTATCAGAGAGGACAGAA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  <w:tr>
        <w:trPr/>
        <w:tc>
          <w:tcPr>
            <w:tcW w:w="14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ET3-mut2</w:t>
            </w:r>
          </w:p>
        </w:tc>
        <w:tc>
          <w:tcPr>
            <w:tcW w:w="705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orward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ATGTTTAAACATTATACAATTACATGTTAAAACATA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: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TATGTTTTAACATGTAATTGTATAATGTTTAAACAT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9:52:00Z</dcterms:created>
  <dc:creator>win7</dc:creator>
  <dc:description/>
  <dc:language>en-US</dc:language>
  <cp:lastModifiedBy>KC.Lalitha</cp:lastModifiedBy>
  <dcterms:modified xsi:type="dcterms:W3CDTF">2016-09-15T09:52:00Z</dcterms:modified>
  <cp:revision>2</cp:revision>
  <dc:subject/>
  <dc:title/>
</cp:coreProperties>
</file>